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3EB6" w:rsidRPr="002362C4" w:rsidRDefault="00A423A3" w:rsidP="00423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Additional</w:t>
      </w:r>
      <w:r w:rsidR="00423EB6" w:rsidRPr="002362C4">
        <w:rPr>
          <w:rFonts w:ascii="Times New Roman" w:eastAsia="宋体" w:hAnsi="Times New Roman" w:cs="Times New Roman"/>
          <w:sz w:val="24"/>
          <w:szCs w:val="24"/>
        </w:rPr>
        <w:t xml:space="preserve"> file 1</w:t>
      </w:r>
      <w:r>
        <w:rPr>
          <w:rFonts w:ascii="Times New Roman" w:eastAsia="宋体" w:hAnsi="Times New Roman" w:cs="Times New Roman"/>
          <w:sz w:val="24"/>
          <w:szCs w:val="24"/>
        </w:rPr>
        <w:t xml:space="preserve">: Table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1</w:t>
      </w:r>
      <w:proofErr w:type="spellEnd"/>
      <w:r w:rsidR="00423EB6" w:rsidRPr="002362C4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423EB6" w:rsidRPr="002362C4">
        <w:rPr>
          <w:rFonts w:ascii="Times New Roman" w:hAnsi="Times New Roman" w:cs="Times New Roman"/>
          <w:sz w:val="24"/>
          <w:szCs w:val="24"/>
        </w:rPr>
        <w:t xml:space="preserve">PCR primer sequences for the amplification of sequences containing </w:t>
      </w:r>
      <w:r w:rsidR="00423EB6" w:rsidRPr="002362C4">
        <w:rPr>
          <w:rFonts w:ascii="Times New Roman" w:hAnsi="Times New Roman" w:cs="Times New Roman"/>
          <w:i/>
          <w:sz w:val="24"/>
          <w:szCs w:val="24"/>
        </w:rPr>
        <w:t>P. vivax</w:t>
      </w:r>
      <w:r w:rsidR="00423EB6" w:rsidRPr="002362C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635F" w:rsidRPr="002362C4">
        <w:rPr>
          <w:rFonts w:ascii="Times New Roman" w:hAnsi="Times New Roman" w:cs="Times New Roman"/>
          <w:i/>
          <w:iCs/>
          <w:sz w:val="24"/>
          <w:szCs w:val="24"/>
        </w:rPr>
        <w:t>pvmdr1</w:t>
      </w:r>
      <w:proofErr w:type="spellEnd"/>
      <w:r w:rsidR="0056635F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>pvcrt</w:t>
      </w:r>
      <w:proofErr w:type="spellEnd"/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>-o</w:t>
      </w:r>
      <w:r w:rsidR="0056635F">
        <w:rPr>
          <w:rFonts w:ascii="Times New Roman" w:hAnsi="Times New Roman" w:cs="Times New Roman"/>
          <w:sz w:val="24"/>
          <w:szCs w:val="24"/>
        </w:rPr>
        <w:t>,</w:t>
      </w:r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6635F" w:rsidRPr="002362C4">
        <w:rPr>
          <w:rFonts w:ascii="Times New Roman" w:hAnsi="Times New Roman" w:cs="Times New Roman"/>
          <w:i/>
          <w:iCs/>
          <w:sz w:val="24"/>
          <w:szCs w:val="24"/>
        </w:rPr>
        <w:t>pvdhfr</w:t>
      </w:r>
      <w:proofErr w:type="spellEnd"/>
      <w:r w:rsidR="0056635F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56635F" w:rsidRPr="002362C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>pvdhps</w:t>
      </w:r>
      <w:proofErr w:type="spellEnd"/>
      <w:r w:rsidR="00423EB6" w:rsidRPr="002362C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423EB6" w:rsidRPr="002362C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423EB6" w:rsidRPr="002362C4">
        <w:rPr>
          <w:rFonts w:ascii="Times New Roman" w:hAnsi="Times New Roman" w:cs="Times New Roman"/>
          <w:i/>
          <w:iCs/>
          <w:sz w:val="24"/>
          <w:szCs w:val="24"/>
        </w:rPr>
        <w:t>pvk12</w:t>
      </w:r>
      <w:proofErr w:type="spellEnd"/>
      <w:r w:rsidR="00423EB6" w:rsidRPr="002362C4">
        <w:rPr>
          <w:rFonts w:ascii="Times New Roman" w:hAnsi="Times New Roman" w:cs="Times New Roman"/>
          <w:sz w:val="24"/>
          <w:szCs w:val="24"/>
        </w:rPr>
        <w:t xml:space="preserve"> genes</w:t>
      </w:r>
      <w:r w:rsidR="00423EB6" w:rsidRPr="002362C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746" w:type="dxa"/>
        <w:jc w:val="center"/>
        <w:tblCellMar>
          <w:left w:w="0" w:type="dxa"/>
          <w:right w:w="0" w:type="dxa"/>
        </w:tblCellMar>
        <w:tblLook w:val="0600"/>
      </w:tblPr>
      <w:tblGrid>
        <w:gridCol w:w="965"/>
        <w:gridCol w:w="832"/>
        <w:gridCol w:w="3255"/>
        <w:gridCol w:w="1752"/>
        <w:gridCol w:w="1142"/>
        <w:gridCol w:w="1800"/>
      </w:tblGrid>
      <w:tr w:rsidR="001F3A13" w:rsidRPr="006E4916" w:rsidTr="00CE5B6B">
        <w:trPr>
          <w:trHeight w:val="347"/>
          <w:jc w:val="center"/>
        </w:trPr>
        <w:tc>
          <w:tcPr>
            <w:tcW w:w="9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Primer sequence 5'-3'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F3A13" w:rsidRPr="006E4916" w:rsidRDefault="001F3A13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m (</w:t>
            </w:r>
            <w:proofErr w:type="spellStart"/>
            <w:r w:rsidRPr="001F3A1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F3A13" w:rsidRPr="006E4916" w:rsidRDefault="001F3A13" w:rsidP="009E39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mdr1</w:t>
            </w:r>
            <w:proofErr w:type="spellEnd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8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sted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CGACATGATCCAAACGACA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2804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F188C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E8L1llYXI+PFJlY051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</w:fldData>
              </w:fldChar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dTwvQXV0aG9yPjxZZWFyPjIwMTE8L1llYXI+PFJlY051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</w:fldData>
              </w:fldChar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E5B6B">
              <w:rPr>
                <w:rFonts w:ascii="Times New Roman" w:hAnsi="Times New Roman" w:cs="Times New Roman"/>
                <w:noProof/>
                <w:sz w:val="18"/>
                <w:szCs w:val="18"/>
              </w:rPr>
              <w:t>(Lu et al., 2011)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TTATATACGCCGTCCTGCAC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GGATAGTCATGCCCCAGGATT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ATCAACTTCCCGGCGTAGC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crt</w:t>
            </w:r>
            <w:proofErr w:type="spellEnd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-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d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CGGAATCAACCCGAATCC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173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F188C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yunt&lt;/Author&gt;&lt;Year&gt;2017&lt;/Year&gt;&lt;RecNum&gt;97671&lt;/RecNum&gt;&lt;DisplayText&gt;(Nyunt et al., 2017)&lt;/DisplayText&gt;&lt;record&gt;&lt;rec-number&gt;97671&lt;/rec-number&gt;&lt;foreign-keys&gt;&lt;key app="EN" db-id="fra0azzepewv5cevta4x0wsqwszr9pefdp0t" timestamp="1497366356"&gt;97671&lt;/key&gt;&lt;/foreign-keys&gt;&lt;ref-type name="Journal Article"&gt;17&lt;/ref-type&gt;&lt;contributors&gt;&lt;authors&gt;&lt;author&gt;Nyunt, M. H.&lt;/author&gt;&lt;author&gt;Shein, T.&lt;/author&gt;&lt;author&gt;Zaw, N. N.&lt;/author&gt;&lt;author&gt;Han, S. S.&lt;/author&gt;&lt;author&gt;Muh, F.&lt;/author&gt;&lt;author&gt;Lee, S. K.&lt;/author&gt;&lt;author&gt;Han, J. H.&lt;/author&gt;&lt;author&gt;Thant, K. Z.&lt;/author&gt;&lt;author&gt;Han, E. T.&lt;/author&gt;&lt;author&gt;Kyaw, M. P.&lt;/author&gt;&lt;/authors&gt;&lt;/contributors&gt;&lt;titles&gt;&lt;title&gt;Molecular Evidence of Drug Resistance in Asymptomatic Malaria Infections, Myanmar, 2015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517-520&lt;/pages&gt;&lt;volume&gt;23&lt;/volume&gt;&lt;number&gt;3&lt;/number&gt;&lt;edition&gt;2017/02/22&lt;/edition&gt;&lt;dates&gt;&lt;year&gt;2017&lt;/year&gt;&lt;pub-dates&gt;&lt;date&gt;Mar&lt;/date&gt;&lt;/pub-dates&gt;&lt;/dates&gt;&lt;isbn&gt;1080-6059 (Electronic)&amp;#xD;1080-6040 (Linking)&lt;/isbn&gt;&lt;accession-num&gt;28221121&lt;/accession-num&gt;&lt;urls&gt;&lt;related-urls&gt;&lt;url&gt;http://www.ncbi.nlm.nih.gov/pubmed/28221121&lt;/url&gt;&lt;/related-urls&gt;&lt;/urls&gt;&lt;custom2&gt;5382746&lt;/custom2&gt;&lt;electronic-resource-num&gt;10.3201/eid2303.1613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E5B6B">
              <w:rPr>
                <w:rFonts w:ascii="Times New Roman" w:hAnsi="Times New Roman" w:cs="Times New Roman"/>
                <w:noProof/>
                <w:sz w:val="18"/>
                <w:szCs w:val="18"/>
              </w:rPr>
              <w:t>(Nyunt et al., 20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GTTTCCCTCTACACC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TCCTTGCCGCTGATTCTA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6703B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GGTAACGTTCATCGGGGGT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dhfr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sted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ACCGCACCAGTTGATTCC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F188C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5nPC9BdXRob3I+PFllYXI+MjAxMzwvWWVhcj48UmVj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wMDg8L3BhZ2VzPjx2b2x1bWU+Mzwv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</w:fldData>
              </w:fldChar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aW5nPC9BdXRob3I+PFllYXI+MjAxMzwvWWVhcj48UmVj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</w:fldData>
              </w:fldChar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E5B6B">
              <w:rPr>
                <w:rFonts w:ascii="Times New Roman" w:hAnsi="Times New Roman" w:cs="Times New Roman"/>
                <w:noProof/>
                <w:sz w:val="18"/>
                <w:szCs w:val="18"/>
              </w:rPr>
              <w:t>(Ding et al., 2013)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CTCGGCGTTGTTCTTC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CCCACCACATAACGAA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CCCACCTTGCTGTAAAC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dhps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sted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GGAAGCCATTCGCTCAA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14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F188C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yunt&lt;/Author&gt;&lt;Year&gt;2017&lt;/Year&gt;&lt;RecNum&gt;97671&lt;/RecNum&gt;&lt;DisplayText&gt;(Nyunt et al., 2017)&lt;/DisplayText&gt;&lt;record&gt;&lt;rec-number&gt;97671&lt;/rec-number&gt;&lt;foreign-keys&gt;&lt;key app="EN" db-id="fra0azzepewv5cevta4x0wsqwszr9pefdp0t" timestamp="1497366356"&gt;97671&lt;/key&gt;&lt;/foreign-keys&gt;&lt;ref-type name="Journal Article"&gt;17&lt;/ref-type&gt;&lt;contributors&gt;&lt;authors&gt;&lt;author&gt;Nyunt, M. H.&lt;/author&gt;&lt;author&gt;Shein, T.&lt;/author&gt;&lt;author&gt;Zaw, N. N.&lt;/author&gt;&lt;author&gt;Han, S. S.&lt;/author&gt;&lt;author&gt;Muh, F.&lt;/author&gt;&lt;author&gt;Lee, S. K.&lt;/author&gt;&lt;author&gt;Han, J. H.&lt;/author&gt;&lt;author&gt;Thant, K. Z.&lt;/author&gt;&lt;author&gt;Han, E. T.&lt;/author&gt;&lt;author&gt;Kyaw, M. P.&lt;/author&gt;&lt;/authors&gt;&lt;/contributors&gt;&lt;titles&gt;&lt;title&gt;Molecular Evidence of Drug Resistance in Asymptomatic Malaria Infections, Myanmar, 2015&lt;/title&gt;&lt;secondary-title&gt;Emerg Infect Dis&lt;/secondary-title&gt;&lt;alt-title&gt;Emerging infectious diseases&lt;/alt-title&gt;&lt;/titles&gt;&lt;periodical&gt;&lt;full-title&gt;Emerg Infect Dis&lt;/full-title&gt;&lt;abbr-1&gt;Emerging infectious diseases&lt;/abbr-1&gt;&lt;/periodical&gt;&lt;alt-periodical&gt;&lt;full-title&gt;Emerg Infect Dis&lt;/full-title&gt;&lt;abbr-1&gt;Emerging infectious diseases&lt;/abbr-1&gt;&lt;/alt-periodical&gt;&lt;pages&gt;517-520&lt;/pages&gt;&lt;volume&gt;23&lt;/volume&gt;&lt;number&gt;3&lt;/number&gt;&lt;edition&gt;2017/02/22&lt;/edition&gt;&lt;dates&gt;&lt;year&gt;2017&lt;/year&gt;&lt;pub-dates&gt;&lt;date&gt;Mar&lt;/date&gt;&lt;/pub-dates&gt;&lt;/dates&gt;&lt;isbn&gt;1080-6059 (Electronic)&amp;#xD;1080-6040 (Linking)&lt;/isbn&gt;&lt;accession-num&gt;28221121&lt;/accession-num&gt;&lt;urls&gt;&lt;related-urls&gt;&lt;url&gt;http://www.ncbi.nlm.nih.gov/pubmed/28221121&lt;/url&gt;&lt;/related-urls&gt;&lt;/urls&gt;&lt;custom2&gt;5382746&lt;/custom2&gt;&lt;electronic-resource-num&gt;10.3201/eid2303.161363&lt;/electronic-resource-num&gt;&lt;language&gt;eng&lt;/language&gt;&lt;/record&gt;&lt;/Cite&gt;&lt;/EndNote&gt;</w:instrTex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E5B6B">
              <w:rPr>
                <w:rFonts w:ascii="Times New Roman" w:hAnsi="Times New Roman" w:cs="Times New Roman"/>
                <w:noProof/>
                <w:sz w:val="18"/>
                <w:szCs w:val="18"/>
              </w:rPr>
              <w:t>(Nyunt et al., 2017)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GAGATTACCCTAAGGTTGATGTAT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GGTTTATTTGTCGATCCTGT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12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GAGATTACCCTAAGGTTGATGTATC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i/>
                <w:sz w:val="18"/>
                <w:szCs w:val="18"/>
              </w:rPr>
              <w:t>pvk12</w:t>
            </w:r>
            <w:proofErr w:type="spellEnd"/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sted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TCCAACAGCATTTCCAACT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210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F188C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3BvdmljaTwvQXV0aG9yPjxZZWFyPjIwMTU8L1llYXI+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</w:fldData>
              </w:fldChar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b3BvdmljaTwvQXV0aG9yPjxZZWFyPjIwMTU8L1llYXI+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</w:fldData>
              </w:fldChar>
            </w:r>
            <w:r w:rsidR="00CE5B6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CE5B6B">
              <w:rPr>
                <w:rFonts w:ascii="Times New Roman" w:hAnsi="Times New Roman" w:cs="Times New Roman"/>
                <w:noProof/>
                <w:sz w:val="18"/>
                <w:szCs w:val="18"/>
              </w:rPr>
              <w:t>(Popovici et al., 2015)</w:t>
            </w:r>
            <w:r w:rsidRPr="006E491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CAATTAAAACGGAATGTCCA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276"/>
          <w:jc w:val="center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Nest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proofErr w:type="spellEnd"/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CCACGTGACGAGGGATAA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10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56635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B6B" w:rsidRPr="006E4916" w:rsidTr="00CE5B6B">
        <w:trPr>
          <w:trHeight w:val="347"/>
          <w:jc w:val="center"/>
        </w:trPr>
        <w:tc>
          <w:tcPr>
            <w:tcW w:w="9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4916">
              <w:rPr>
                <w:rFonts w:ascii="Times New Roman" w:hAnsi="Times New Roman" w:cs="Times New Roman"/>
                <w:sz w:val="18"/>
                <w:szCs w:val="18"/>
              </w:rPr>
              <w:t>AAAACGGAATGTCCAAATCG</w:t>
            </w:r>
            <w:proofErr w:type="spellEnd"/>
          </w:p>
        </w:tc>
        <w:tc>
          <w:tcPr>
            <w:tcW w:w="17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E5B6B" w:rsidRPr="006E4916" w:rsidRDefault="0056635F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5B6B" w:rsidRPr="006E4916" w:rsidRDefault="00CE5B6B" w:rsidP="00CE5B6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23EB6" w:rsidRDefault="00423EB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F353D5" w:rsidRPr="00F353D5" w:rsidRDefault="00F353D5">
      <w:pPr>
        <w:rPr>
          <w:b/>
          <w:bCs/>
        </w:rPr>
      </w:pPr>
      <w:r w:rsidRPr="00F353D5">
        <w:rPr>
          <w:rFonts w:hint="eastAsia"/>
          <w:b/>
          <w:bCs/>
        </w:rPr>
        <w:t>R</w:t>
      </w:r>
      <w:r w:rsidRPr="00F353D5">
        <w:rPr>
          <w:b/>
          <w:bCs/>
        </w:rPr>
        <w:t>eference</w:t>
      </w:r>
    </w:p>
    <w:p w:rsidR="003B71BD" w:rsidRPr="003B71BD" w:rsidRDefault="00CF188C" w:rsidP="003B71BD">
      <w:pPr>
        <w:pStyle w:val="EndNoteBibliography"/>
      </w:pPr>
      <w:r w:rsidRPr="00CF188C">
        <w:fldChar w:fldCharType="begin"/>
      </w:r>
      <w:r w:rsidR="00F353D5">
        <w:instrText xml:space="preserve"> ADDIN EN.REFLIST </w:instrText>
      </w:r>
      <w:r w:rsidRPr="00CF188C">
        <w:fldChar w:fldCharType="separate"/>
      </w:r>
      <w:r w:rsidR="003B71BD" w:rsidRPr="003B71BD">
        <w:t>Ding, S., Ye, R., Zhang, D., Sun, X., Zhou, H., McCutchan, T.F., Pan, W., 2013. Anti-folate combination therapies and their effect on the development of drug resistance in Plasmodium vivax. Scientific reports 3, 1008.</w:t>
      </w:r>
    </w:p>
    <w:p w:rsidR="003B71BD" w:rsidRPr="003B71BD" w:rsidRDefault="003B71BD" w:rsidP="003B71BD">
      <w:pPr>
        <w:pStyle w:val="EndNoteBibliography"/>
      </w:pPr>
      <w:r w:rsidRPr="003B71BD">
        <w:t>Lu, F., Lim, C.S., Nam, D.H., Kim, K., Lin, K., Kim, T.S., Lee, H.W., Chen, J.H., Wang, Y., Sattabongkot, J., Han, E.T., 2011. Genetic polymorphism in pvmdr1 and pvcrt-o genes in relation to in vitro drug susceptibility of Plasmodium vivax isolates from malaria-endemic countries. Acta tropica 117, 69-75.</w:t>
      </w:r>
    </w:p>
    <w:p w:rsidR="003B71BD" w:rsidRPr="003B71BD" w:rsidRDefault="003B71BD" w:rsidP="003B71BD">
      <w:pPr>
        <w:pStyle w:val="EndNoteBibliography"/>
      </w:pPr>
      <w:r w:rsidRPr="003B71BD">
        <w:t>Nyunt, M.H., Shein, T., Zaw, N.N., Han, S.S., Muh, F., Lee, S.K., Han, J.H., Thant, K.Z., Han, E.T., Kyaw, M.P., 2017. Molecular Evidence of Drug Resistance in Asymptomatic Malaria Infections, Myanmar, 2015. Emerging infectious diseases 23, 517-520.</w:t>
      </w:r>
    </w:p>
    <w:p w:rsidR="003B71BD" w:rsidRPr="003B71BD" w:rsidRDefault="003B71BD" w:rsidP="003B71BD">
      <w:pPr>
        <w:pStyle w:val="EndNoteBibliography"/>
      </w:pPr>
      <w:r w:rsidRPr="003B71BD">
        <w:t>Popovici, J., Kao, S., Eal, L., Bin, S., Kim, S., Menard, D., 2015. Reduced polymorphism in the Kelch propeller domain in Plasmodium vivax isolates from Cambodia. Antimicrobial agents and chemotherapy 59, 730-733.</w:t>
      </w:r>
    </w:p>
    <w:p w:rsidR="00E85CAB" w:rsidRDefault="00CF188C">
      <w:r>
        <w:fldChar w:fldCharType="end"/>
      </w:r>
    </w:p>
    <w:sectPr w:rsidR="00E85CAB" w:rsidSect="00A147C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43B" w:rsidRDefault="004E743B" w:rsidP="002474C2">
      <w:r>
        <w:separator/>
      </w:r>
    </w:p>
  </w:endnote>
  <w:endnote w:type="continuationSeparator" w:id="0">
    <w:p w:rsidR="004E743B" w:rsidRDefault="004E743B" w:rsidP="002474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+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43B" w:rsidRDefault="004E743B" w:rsidP="002474C2">
      <w:r>
        <w:separator/>
      </w:r>
    </w:p>
  </w:footnote>
  <w:footnote w:type="continuationSeparator" w:id="0">
    <w:p w:rsidR="004E743B" w:rsidRDefault="004E743B" w:rsidP="002474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Tropic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0azzepewv5cevta4x0wsqwszr9pefdp0t&quot;&gt;Plasmodium2016&lt;record-ids&gt;&lt;item&gt;5728&lt;/item&gt;&lt;item&gt;13439&lt;/item&gt;&lt;item&gt;22159&lt;/item&gt;&lt;item&gt;97671&lt;/item&gt;&lt;/record-ids&gt;&lt;/item&gt;&lt;/Libraries&gt;"/>
  </w:docVars>
  <w:rsids>
    <w:rsidRoot w:val="00EC41BD"/>
    <w:rsid w:val="00035D32"/>
    <w:rsid w:val="00104012"/>
    <w:rsid w:val="001558F7"/>
    <w:rsid w:val="00176D74"/>
    <w:rsid w:val="001F3A13"/>
    <w:rsid w:val="002362C4"/>
    <w:rsid w:val="002474C2"/>
    <w:rsid w:val="00266013"/>
    <w:rsid w:val="00300589"/>
    <w:rsid w:val="00341F1C"/>
    <w:rsid w:val="00344D17"/>
    <w:rsid w:val="003B71BD"/>
    <w:rsid w:val="00402CF8"/>
    <w:rsid w:val="00423EB6"/>
    <w:rsid w:val="004654B7"/>
    <w:rsid w:val="004E743B"/>
    <w:rsid w:val="0056635F"/>
    <w:rsid w:val="0057305D"/>
    <w:rsid w:val="005A5B9C"/>
    <w:rsid w:val="005F656C"/>
    <w:rsid w:val="006703BD"/>
    <w:rsid w:val="00674098"/>
    <w:rsid w:val="0076750D"/>
    <w:rsid w:val="007F3342"/>
    <w:rsid w:val="008A7978"/>
    <w:rsid w:val="0094492B"/>
    <w:rsid w:val="009C2D01"/>
    <w:rsid w:val="009F25E2"/>
    <w:rsid w:val="00A147C3"/>
    <w:rsid w:val="00A423A3"/>
    <w:rsid w:val="00C21ECE"/>
    <w:rsid w:val="00C261DF"/>
    <w:rsid w:val="00C74463"/>
    <w:rsid w:val="00CE5B6B"/>
    <w:rsid w:val="00CF188C"/>
    <w:rsid w:val="00D4220B"/>
    <w:rsid w:val="00D74E18"/>
    <w:rsid w:val="00E85CAB"/>
    <w:rsid w:val="00EC41BD"/>
    <w:rsid w:val="00F353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8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5CA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CAB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7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7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7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74C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F353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353D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353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353D5"/>
    <w:rPr>
      <w:rFonts w:ascii="等线" w:eastAsia="等线" w:hAnsi="等线"/>
      <w:noProof/>
      <w:sz w:val="20"/>
    </w:rPr>
  </w:style>
  <w:style w:type="table" w:styleId="LightShading">
    <w:name w:val="Light Shading"/>
    <w:basedOn w:val="TableNormal"/>
    <w:uiPriority w:val="60"/>
    <w:rsid w:val="001558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21">
    <w:name w:val="fontstyle21"/>
    <w:basedOn w:val="DefaultParagraphFont"/>
    <w:rsid w:val="001558F7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820</Words>
  <Characters>4680</Characters>
  <Application>Microsoft Office Word</Application>
  <DocSecurity>0</DocSecurity>
  <Lines>39</Lines>
  <Paragraphs>10</Paragraphs>
  <ScaleCrop>false</ScaleCrop>
  <Company/>
  <LinksUpToDate>false</LinksUpToDate>
  <CharactersWithSpaces>5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</dc:creator>
  <cp:keywords/>
  <dc:description/>
  <cp:lastModifiedBy>CS0221</cp:lastModifiedBy>
  <cp:revision>19</cp:revision>
  <dcterms:created xsi:type="dcterms:W3CDTF">2020-02-08T13:07:00Z</dcterms:created>
  <dcterms:modified xsi:type="dcterms:W3CDTF">2020-07-30T02:57:00Z</dcterms:modified>
</cp:coreProperties>
</file>